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5E7" w:rsidRDefault="00FA55E7" w:rsidP="00FA55E7">
      <w:pPr>
        <w:rPr>
          <w:b/>
        </w:rPr>
      </w:pPr>
    </w:p>
    <w:p w:rsidR="00FA55E7" w:rsidRDefault="00FA55E7" w:rsidP="00FA55E7">
      <w:pPr>
        <w:rPr>
          <w:b/>
        </w:rPr>
      </w:pPr>
      <w:bookmarkStart w:id="0" w:name="_GoBack"/>
      <w:bookmarkEnd w:id="0"/>
      <w:r w:rsidRPr="00FA55E7">
        <w:rPr>
          <w:b/>
        </w:rPr>
        <w:t xml:space="preserve">Table S4: Quantification of HPx2 and NOX5 expression in the </w:t>
      </w:r>
      <w:proofErr w:type="spellStart"/>
      <w:r w:rsidRPr="00FA55E7">
        <w:rPr>
          <w:b/>
        </w:rPr>
        <w:t>midgut</w:t>
      </w:r>
      <w:proofErr w:type="spellEnd"/>
      <w:r w:rsidRPr="00FA55E7">
        <w:rPr>
          <w:b/>
        </w:rPr>
        <w:t xml:space="preserve"> following silencing of JNK pathway members </w:t>
      </w:r>
    </w:p>
    <w:p w:rsidR="00FA55E7" w:rsidRPr="00FA55E7" w:rsidRDefault="00FA55E7" w:rsidP="00FA55E7">
      <w:pPr>
        <w:rPr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36"/>
        <w:gridCol w:w="1150"/>
        <w:gridCol w:w="843"/>
        <w:gridCol w:w="843"/>
        <w:gridCol w:w="843"/>
        <w:gridCol w:w="843"/>
        <w:gridCol w:w="843"/>
        <w:gridCol w:w="843"/>
      </w:tblGrid>
      <w:tr w:rsidR="00FA55E7" w:rsidRPr="00FA55E7" w:rsidTr="00744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roofErr w:type="spellStart"/>
            <w:r w:rsidRPr="00FA55E7">
              <w:t>RNAi</w:t>
            </w:r>
            <w:proofErr w:type="spellEnd"/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Feeding</w:t>
            </w:r>
          </w:p>
        </w:tc>
        <w:tc>
          <w:tcPr>
            <w:tcW w:w="252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HPx2</w:t>
            </w:r>
          </w:p>
        </w:tc>
        <w:tc>
          <w:tcPr>
            <w:tcW w:w="252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NOX5</w:t>
            </w:r>
          </w:p>
        </w:tc>
      </w:tr>
      <w:tr w:rsidR="00FA55E7" w:rsidRPr="00FA55E7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/>
        </w:tc>
        <w:tc>
          <w:tcPr>
            <w:tcW w:w="1150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843" w:type="dxa"/>
            <w:tcBorders>
              <w:left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A55E7">
              <w:rPr>
                <w:i/>
              </w:rPr>
              <w:t>Exp1</w:t>
            </w:r>
          </w:p>
        </w:tc>
        <w:tc>
          <w:tcPr>
            <w:tcW w:w="843" w:type="dxa"/>
            <w:tcBorders>
              <w:bottom w:val="nil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A55E7">
              <w:rPr>
                <w:i/>
              </w:rPr>
              <w:t>Exp2</w:t>
            </w:r>
          </w:p>
        </w:tc>
        <w:tc>
          <w:tcPr>
            <w:tcW w:w="843" w:type="dxa"/>
            <w:tcBorders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A55E7">
              <w:rPr>
                <w:i/>
              </w:rPr>
              <w:t>Exp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A55E7">
              <w:rPr>
                <w:i/>
              </w:rPr>
              <w:t>Exp1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A55E7">
              <w:rPr>
                <w:i/>
              </w:rPr>
              <w:t>Exp2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A55E7">
              <w:rPr>
                <w:i/>
              </w:rPr>
              <w:t>Exp3</w:t>
            </w:r>
          </w:p>
        </w:tc>
      </w:tr>
      <w:tr w:rsidR="00FA55E7" w:rsidRPr="00FA55E7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roofErr w:type="spellStart"/>
            <w:r w:rsidRPr="00FA55E7">
              <w:t>LacZ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A55E7">
              <w:t>control</w:t>
            </w:r>
            <w:proofErr w:type="gramEnd"/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nil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</w:tr>
      <w:tr w:rsidR="00FA55E7" w:rsidRPr="00FA55E7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/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FA55E7">
              <w:t>infected</w:t>
            </w:r>
            <w:proofErr w:type="gramEnd"/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1.4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1.69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1.7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2.8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2.09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4.07</w:t>
            </w:r>
          </w:p>
        </w:tc>
      </w:tr>
      <w:tr w:rsidR="00FA55E7" w:rsidRPr="00FA55E7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r w:rsidRPr="00FA55E7">
              <w:t>JNK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A55E7">
              <w:t>control</w:t>
            </w:r>
            <w:proofErr w:type="gram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</w:tr>
      <w:tr w:rsidR="00FA55E7" w:rsidRPr="00FA55E7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/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FA55E7">
              <w:t>infected</w:t>
            </w:r>
            <w:proofErr w:type="gramEnd"/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1.07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50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9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29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86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13</w:t>
            </w:r>
          </w:p>
        </w:tc>
      </w:tr>
      <w:tr w:rsidR="00FA55E7" w:rsidRPr="00FA55E7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r w:rsidRPr="00FA55E7">
              <w:t>Ju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A55E7">
              <w:t>control</w:t>
            </w:r>
            <w:proofErr w:type="gram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</w:tr>
      <w:tr w:rsidR="00FA55E7" w:rsidRPr="00FA55E7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/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FA55E7">
              <w:t>infected</w:t>
            </w:r>
            <w:proofErr w:type="gramEnd"/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52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43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6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37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25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65</w:t>
            </w:r>
          </w:p>
        </w:tc>
      </w:tr>
      <w:tr w:rsidR="00FA55E7" w:rsidRPr="00FA55E7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roofErr w:type="spellStart"/>
            <w:r w:rsidRPr="00FA55E7">
              <w:t>Puc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A55E7">
              <w:t>control</w:t>
            </w:r>
            <w:proofErr w:type="gram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5E7">
              <w:t>1.00</w:t>
            </w:r>
          </w:p>
        </w:tc>
      </w:tr>
      <w:tr w:rsidR="00FA55E7" w:rsidRPr="00FA55E7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5E7" w:rsidRPr="00FA55E7" w:rsidRDefault="00FA55E7" w:rsidP="00FA55E7"/>
        </w:tc>
        <w:tc>
          <w:tcPr>
            <w:tcW w:w="1150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FA55E7">
              <w:t>infected</w:t>
            </w:r>
            <w:proofErr w:type="gramEnd"/>
          </w:p>
        </w:tc>
        <w:tc>
          <w:tcPr>
            <w:tcW w:w="843" w:type="dxa"/>
            <w:tcBorders>
              <w:lef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3.39</w:t>
            </w:r>
          </w:p>
        </w:tc>
        <w:tc>
          <w:tcPr>
            <w:tcW w:w="843" w:type="dxa"/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2.52</w:t>
            </w:r>
          </w:p>
        </w:tc>
        <w:tc>
          <w:tcPr>
            <w:tcW w:w="843" w:type="dxa"/>
            <w:tcBorders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2.90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1.38</w:t>
            </w:r>
          </w:p>
        </w:tc>
        <w:tc>
          <w:tcPr>
            <w:tcW w:w="843" w:type="dxa"/>
            <w:tcBorders>
              <w:bottom w:val="single" w:sz="8" w:space="0" w:color="000000" w:themeColor="text1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0.39</w:t>
            </w:r>
          </w:p>
        </w:tc>
        <w:tc>
          <w:tcPr>
            <w:tcW w:w="84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FA55E7" w:rsidRPr="00FA55E7" w:rsidRDefault="00FA55E7" w:rsidP="00FA5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5E7">
              <w:t>1.15</w:t>
            </w:r>
          </w:p>
        </w:tc>
      </w:tr>
    </w:tbl>
    <w:p w:rsidR="00FA55E7" w:rsidRDefault="00FA55E7" w:rsidP="00FA55E7"/>
    <w:p w:rsidR="00FA55E7" w:rsidRPr="00FA55E7" w:rsidRDefault="00FA55E7" w:rsidP="00FA55E7">
      <w:proofErr w:type="spellStart"/>
      <w:r w:rsidRPr="00FA55E7">
        <w:t>Exp</w:t>
      </w:r>
      <w:proofErr w:type="spellEnd"/>
      <w:r w:rsidRPr="00FA55E7">
        <w:t>, experiment</w:t>
      </w:r>
    </w:p>
    <w:p w:rsidR="00D10F1A" w:rsidRDefault="00D10F1A"/>
    <w:sectPr w:rsidR="00D10F1A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5E7"/>
    <w:rsid w:val="009E7DA4"/>
    <w:rsid w:val="00D10F1A"/>
    <w:rsid w:val="00FA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55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55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28:00Z</dcterms:created>
  <dcterms:modified xsi:type="dcterms:W3CDTF">2013-08-06T13:28:00Z</dcterms:modified>
</cp:coreProperties>
</file>